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CAF" w:rsidRDefault="00DD5CAF" w:rsidP="00DD5CAF">
      <w:pPr>
        <w:rPr>
          <w:b/>
        </w:rPr>
      </w:pPr>
      <w:r w:rsidRPr="00145516">
        <w:rPr>
          <w:b/>
        </w:rPr>
        <w:t>Performance En</w:t>
      </w:r>
      <w:r w:rsidRPr="001561F6">
        <w:rPr>
          <w:b/>
        </w:rPr>
        <w:t>hancement Attitude Scale (PEAS)</w:t>
      </w:r>
    </w:p>
    <w:p w:rsidR="00DD5CAF" w:rsidRPr="00145516" w:rsidRDefault="00DD5CAF" w:rsidP="00DD5CAF">
      <w:pPr>
        <w:rPr>
          <w:b/>
        </w:rPr>
      </w:pPr>
    </w:p>
    <w:p w:rsidR="00DD5CAF" w:rsidRDefault="00DD5CAF" w:rsidP="00DD5CAF">
      <w:pPr>
        <w:autoSpaceDE w:val="0"/>
        <w:autoSpaceDN w:val="0"/>
        <w:adjustRightInd w:val="0"/>
        <w:rPr>
          <w:bCs/>
        </w:rPr>
      </w:pPr>
      <w:r w:rsidRPr="00B37273">
        <w:rPr>
          <w:bCs/>
        </w:rPr>
        <w:t>Below are statements showing what many people think and feel about sport and performance enhancing drugs. How strongly do you agree or disagree with the following statement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50"/>
        <w:gridCol w:w="1006"/>
        <w:gridCol w:w="1028"/>
        <w:gridCol w:w="1006"/>
        <w:gridCol w:w="908"/>
        <w:gridCol w:w="827"/>
        <w:gridCol w:w="991"/>
      </w:tblGrid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Strongly disagree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Disagree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Slightly disagree</w:t>
            </w: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Slightly agree</w:t>
            </w: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Agree</w:t>
            </w: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DD5CAF">
              <w:rPr>
                <w:b/>
                <w:sz w:val="20"/>
              </w:rPr>
              <w:t>Strongly agree</w:t>
            </w: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. Doping is necessary to be competitive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2. Doping is not cheating since everyone does it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3. Athletes often lose time due to injuries and drugs can help to make up the lost time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4. Only the quality of performance should matter, not the way athletes achieve it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5. Athletes in my sport are pressured to take performance-enhancing drugs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6. Athletes, who take recreational drugs, use them because they help them in sport situations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7. Athletes should not feel guilty about breaking the rules and taking performance-enhancing drugs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8. The risks related to doping are exaggerated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9. Athletes have no alternative career choices, but sport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0. Recreational drugs give the motivation to train and compete at the highest level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1. Doping is an unavoidable part of the competitive sport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2. Recreational drugs help to overcome boredom during training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3. There is no difference between drugs, and speedy swimsuits that are all used to enhance performance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4. Media should talk less about doping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5. The media blows the doping issue out of proportion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>16. Health problems related to rigorous training and injuries are just as bad as from doping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  <w:tr w:rsidR="00DD5CAF" w:rsidRPr="00DD5CAF">
        <w:tc>
          <w:tcPr>
            <w:tcW w:w="4068" w:type="dxa"/>
            <w:shd w:val="clear" w:color="auto" w:fill="auto"/>
          </w:tcPr>
          <w:p w:rsidR="00DD5CAF" w:rsidRPr="00DD5CAF" w:rsidRDefault="00DD5CAF" w:rsidP="00FF12C3">
            <w:pPr>
              <w:rPr>
                <w:sz w:val="20"/>
              </w:rPr>
            </w:pPr>
            <w:r w:rsidRPr="00DD5CAF">
              <w:rPr>
                <w:sz w:val="20"/>
              </w:rPr>
              <w:t xml:space="preserve">17. </w:t>
            </w:r>
            <w:proofErr w:type="spellStart"/>
            <w:r w:rsidRPr="00DD5CAF">
              <w:rPr>
                <w:sz w:val="20"/>
              </w:rPr>
              <w:t>Legalising</w:t>
            </w:r>
            <w:proofErr w:type="spellEnd"/>
            <w:r w:rsidRPr="00DD5CAF">
              <w:rPr>
                <w:sz w:val="20"/>
              </w:rPr>
              <w:t xml:space="preserve"> performance enhancements would be beneficial for sports.</w:t>
            </w: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  <w:tc>
          <w:tcPr>
            <w:tcW w:w="828" w:type="dxa"/>
            <w:shd w:val="clear" w:color="auto" w:fill="auto"/>
          </w:tcPr>
          <w:p w:rsidR="00DD5CAF" w:rsidRPr="00DD5CAF" w:rsidRDefault="00DD5CAF" w:rsidP="00FF12C3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</w:p>
        </w:tc>
      </w:tr>
    </w:tbl>
    <w:p w:rsidR="00DD5CAF" w:rsidRPr="007456C5" w:rsidRDefault="00DD5CAF" w:rsidP="00DD5CAF"/>
    <w:p w:rsidR="00A225BD" w:rsidRDefault="00DD5CAF"/>
    <w:sectPr w:rsidR="00A225BD" w:rsidSect="00DD5CAF">
      <w:footerReference w:type="even" r:id="rId4"/>
      <w:footerReference w:type="default" r:id="rId5"/>
      <w:type w:val="continuous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2C3" w:rsidRDefault="00DD5CAF" w:rsidP="00FF12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12C3" w:rsidRDefault="00DD5CA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12C3" w:rsidRDefault="00DD5CAF" w:rsidP="00FF12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F12C3" w:rsidRDefault="00DD5CA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5CAF"/>
    <w:rsid w:val="00DD5CAF"/>
  </w:rsids>
  <m:mathPr>
    <m:mathFont m:val="Segoe U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AF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D5C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5CAF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D5C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7</Characters>
  <Application>Microsoft Macintosh Word</Application>
  <DocSecurity>0</DocSecurity>
  <Lines>11</Lines>
  <Paragraphs>2</Paragraphs>
  <ScaleCrop>false</ScaleCrop>
  <Company>UiB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Riise Bergheim</dc:creator>
  <cp:keywords/>
  <cp:lastModifiedBy>Inger Riise Bergheim</cp:lastModifiedBy>
  <cp:revision>1</cp:revision>
  <dcterms:created xsi:type="dcterms:W3CDTF">2015-09-17T13:58:00Z</dcterms:created>
  <dcterms:modified xsi:type="dcterms:W3CDTF">2015-09-17T14:00:00Z</dcterms:modified>
</cp:coreProperties>
</file>